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E7A" w:rsidRDefault="00D41E7A" w:rsidP="00D41E7A">
      <w:pPr>
        <w:pStyle w:val="Caption"/>
        <w:contextualSpacing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upplementary Material</w:t>
      </w:r>
    </w:p>
    <w:p w:rsidR="00D41E7A" w:rsidRDefault="00D41E7A" w:rsidP="00D41E7A"/>
    <w:p w:rsidR="00D41E7A" w:rsidRPr="004641DD" w:rsidRDefault="00D41E7A" w:rsidP="00D41E7A">
      <w:pPr>
        <w:rPr>
          <w:rFonts w:ascii="Times New Roman" w:hAnsi="Times New Roman" w:cs="Times New Roman"/>
        </w:rPr>
      </w:pPr>
      <w:r w:rsidRPr="004641DD">
        <w:rPr>
          <w:rFonts w:ascii="Times New Roman" w:hAnsi="Times New Roman" w:cs="Times New Roman"/>
        </w:rPr>
        <w:t>Supplementary Table 1: Raw RT means (and SDs) of the CSE analysis in Experiment 1.</w:t>
      </w:r>
    </w:p>
    <w:p w:rsidR="00D41E7A" w:rsidRDefault="00D41E7A" w:rsidP="00D41E7A"/>
    <w:tbl>
      <w:tblPr>
        <w:tblW w:w="59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2019"/>
        <w:gridCol w:w="2610"/>
      </w:tblGrid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9" w:type="dxa"/>
            <w:gridSpan w:val="2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 Items</w:t>
            </w:r>
          </w:p>
        </w:tc>
      </w:tr>
      <w:tr w:rsidR="00D41E7A" w:rsidRPr="00857CC1" w:rsidTr="005F3697">
        <w:trPr>
          <w:trHeight w:val="6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857CC1" w:rsidTr="005F3697">
        <w:trPr>
          <w:trHeight w:val="629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5 (90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5 (84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2 (107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7 (112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629" w:type="dxa"/>
            <w:gridSpan w:val="2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utral Items</w:t>
            </w:r>
          </w:p>
        </w:tc>
      </w:tr>
      <w:tr w:rsidR="00D41E7A" w:rsidRPr="00857CC1" w:rsidTr="005F3697">
        <w:trPr>
          <w:trHeight w:val="6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8 (86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3 (90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0 (110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4 (107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629" w:type="dxa"/>
            <w:gridSpan w:val="2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C Items</w:t>
            </w:r>
          </w:p>
        </w:tc>
      </w:tr>
      <w:tr w:rsidR="00D41E7A" w:rsidRPr="00857CC1" w:rsidTr="005F3697">
        <w:trPr>
          <w:trHeight w:val="6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6 (88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0 (88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5 (110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2 (105)</w:t>
            </w:r>
          </w:p>
        </w:tc>
      </w:tr>
    </w:tbl>
    <w:p w:rsidR="00D41E7A" w:rsidRDefault="00D41E7A" w:rsidP="00D41E7A"/>
    <w:p w:rsidR="00D41E7A" w:rsidRDefault="00D41E7A" w:rsidP="00D41E7A">
      <w:r>
        <w:br w:type="page"/>
      </w:r>
    </w:p>
    <w:p w:rsidR="00D41E7A" w:rsidRPr="004641DD" w:rsidRDefault="00D41E7A" w:rsidP="00D41E7A">
      <w:pPr>
        <w:rPr>
          <w:rFonts w:ascii="Times New Roman" w:hAnsi="Times New Roman" w:cs="Times New Roman"/>
        </w:rPr>
      </w:pPr>
      <w:r w:rsidRPr="004641DD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4641DD">
        <w:rPr>
          <w:rFonts w:ascii="Times New Roman" w:hAnsi="Times New Roman" w:cs="Times New Roman"/>
        </w:rPr>
        <w:t xml:space="preserve">: Raw RT means (and SDs) of the CSE analysis in Experiment </w:t>
      </w:r>
      <w:r>
        <w:rPr>
          <w:rFonts w:ascii="Times New Roman" w:hAnsi="Times New Roman" w:cs="Times New Roman"/>
        </w:rPr>
        <w:t>2</w:t>
      </w:r>
      <w:r w:rsidRPr="004641DD">
        <w:rPr>
          <w:rFonts w:ascii="Times New Roman" w:hAnsi="Times New Roman" w:cs="Times New Roman"/>
        </w:rPr>
        <w:t>.</w:t>
      </w:r>
    </w:p>
    <w:p w:rsidR="00D41E7A" w:rsidRDefault="00D41E7A" w:rsidP="00D41E7A"/>
    <w:tbl>
      <w:tblPr>
        <w:tblW w:w="59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2019"/>
        <w:gridCol w:w="2610"/>
      </w:tblGrid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9" w:type="dxa"/>
            <w:gridSpan w:val="2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 Items</w:t>
            </w:r>
          </w:p>
        </w:tc>
      </w:tr>
      <w:tr w:rsidR="00D41E7A" w:rsidRPr="00857CC1" w:rsidTr="005F3697">
        <w:trPr>
          <w:trHeight w:val="6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857CC1" w:rsidTr="005F3697">
        <w:trPr>
          <w:trHeight w:val="629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9 (106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4 (106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7 (155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4 (137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629" w:type="dxa"/>
            <w:gridSpan w:val="2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utral Items</w:t>
            </w:r>
          </w:p>
        </w:tc>
      </w:tr>
      <w:tr w:rsidR="00D41E7A" w:rsidRPr="00857CC1" w:rsidTr="005F3697">
        <w:trPr>
          <w:trHeight w:val="6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7 (90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8 (105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8 (142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5 (140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629" w:type="dxa"/>
            <w:gridSpan w:val="2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C Items</w:t>
            </w:r>
          </w:p>
        </w:tc>
      </w:tr>
      <w:tr w:rsidR="00D41E7A" w:rsidRPr="00857CC1" w:rsidTr="005F3697">
        <w:trPr>
          <w:trHeight w:val="6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5 (112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8 (106)</w:t>
            </w:r>
          </w:p>
        </w:tc>
      </w:tr>
      <w:tr w:rsidR="00D41E7A" w:rsidRPr="00857CC1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57CC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5 (138)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D41E7A" w:rsidRPr="00857CC1" w:rsidRDefault="00D41E7A" w:rsidP="005F3697">
            <w:pPr>
              <w:contextualSpacing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7 (133)</w:t>
            </w:r>
          </w:p>
        </w:tc>
      </w:tr>
    </w:tbl>
    <w:p w:rsidR="00D41E7A" w:rsidRDefault="00D41E7A" w:rsidP="00D41E7A"/>
    <w:p w:rsidR="00D41E7A" w:rsidRDefault="00D41E7A" w:rsidP="00D41E7A">
      <w:r>
        <w:br w:type="page"/>
      </w:r>
    </w:p>
    <w:p w:rsidR="00D41E7A" w:rsidRDefault="00D41E7A" w:rsidP="00D41E7A"/>
    <w:p w:rsidR="00D41E7A" w:rsidRPr="004641DD" w:rsidRDefault="00D41E7A" w:rsidP="00D41E7A">
      <w:pPr>
        <w:rPr>
          <w:rFonts w:ascii="Times New Roman" w:hAnsi="Times New Roman" w:cs="Times New Roman"/>
        </w:rPr>
      </w:pPr>
      <w:r w:rsidRPr="004641DD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4641DD">
        <w:rPr>
          <w:rFonts w:ascii="Times New Roman" w:hAnsi="Times New Roman" w:cs="Times New Roman"/>
        </w:rPr>
        <w:t xml:space="preserve">: Raw RT means (and SDs) of the CSE analysis in Experiment </w:t>
      </w:r>
      <w:r>
        <w:rPr>
          <w:rFonts w:ascii="Times New Roman" w:hAnsi="Times New Roman" w:cs="Times New Roman"/>
        </w:rPr>
        <w:t>3</w:t>
      </w:r>
      <w:r w:rsidRPr="004641DD">
        <w:rPr>
          <w:rFonts w:ascii="Times New Roman" w:hAnsi="Times New Roman" w:cs="Times New Roman"/>
        </w:rPr>
        <w:t>.</w:t>
      </w:r>
    </w:p>
    <w:p w:rsidR="00D41E7A" w:rsidRDefault="00D41E7A" w:rsidP="00D41E7A"/>
    <w:tbl>
      <w:tblPr>
        <w:tblW w:w="611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2379"/>
        <w:gridCol w:w="2430"/>
      </w:tblGrid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  <w:gridSpan w:val="2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 Items</w:t>
            </w:r>
          </w:p>
        </w:tc>
      </w:tr>
      <w:tr w:rsidR="00D41E7A" w:rsidRPr="006232C3" w:rsidTr="005F3697">
        <w:trPr>
          <w:trHeight w:val="9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79" w:type="dxa"/>
            <w:shd w:val="clear" w:color="auto" w:fill="auto"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0 (73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0 (76)</w:t>
            </w: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8 (104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0 (109)</w:t>
            </w: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809" w:type="dxa"/>
            <w:gridSpan w:val="2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C Items</w:t>
            </w:r>
          </w:p>
        </w:tc>
      </w:tr>
      <w:tr w:rsidR="00D41E7A" w:rsidRPr="006232C3" w:rsidTr="005F3697">
        <w:trPr>
          <w:trHeight w:val="9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79" w:type="dxa"/>
            <w:shd w:val="clear" w:color="auto" w:fill="auto"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Congruent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ious Incongruent</w:t>
            </w: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ruent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7 (75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4 (81)</w:t>
            </w:r>
          </w:p>
        </w:tc>
      </w:tr>
      <w:tr w:rsidR="00D41E7A" w:rsidRPr="006232C3" w:rsidTr="005F3697">
        <w:trPr>
          <w:trHeight w:val="300"/>
        </w:trPr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232C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ongruent</w:t>
            </w:r>
          </w:p>
        </w:tc>
        <w:tc>
          <w:tcPr>
            <w:tcW w:w="2379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1 (111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D41E7A" w:rsidRPr="006232C3" w:rsidRDefault="00D41E7A" w:rsidP="005F3697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6 (110)</w:t>
            </w:r>
          </w:p>
        </w:tc>
      </w:tr>
    </w:tbl>
    <w:p w:rsidR="00D41E7A" w:rsidRPr="004641DD" w:rsidRDefault="00D41E7A" w:rsidP="00D41E7A"/>
    <w:p w:rsidR="00091189" w:rsidRDefault="00D41E7A">
      <w:bookmarkStart w:id="0" w:name="_GoBack"/>
      <w:bookmarkEnd w:id="0"/>
    </w:p>
    <w:sectPr w:rsidR="00091189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7A"/>
    <w:rsid w:val="0001550C"/>
    <w:rsid w:val="00015F79"/>
    <w:rsid w:val="004D5253"/>
    <w:rsid w:val="00513120"/>
    <w:rsid w:val="005D514B"/>
    <w:rsid w:val="006A13B9"/>
    <w:rsid w:val="00777CBA"/>
    <w:rsid w:val="00894582"/>
    <w:rsid w:val="008D19BE"/>
    <w:rsid w:val="009E65C4"/>
    <w:rsid w:val="00A472FC"/>
    <w:rsid w:val="00AB68C0"/>
    <w:rsid w:val="00B7258E"/>
    <w:rsid w:val="00B9183B"/>
    <w:rsid w:val="00BA1989"/>
    <w:rsid w:val="00D41E7A"/>
    <w:rsid w:val="00F5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7ECC9"/>
  <w14:defaultImageDpi w14:val="32767"/>
  <w15:chartTrackingRefBased/>
  <w15:docId w15:val="{83998343-5EE4-5D4A-9F34-CF4FA461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1E7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1E7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enbrenner, Andrew</dc:creator>
  <cp:keywords/>
  <dc:description/>
  <cp:lastModifiedBy>Aschenbrenner, Andrew</cp:lastModifiedBy>
  <cp:revision>1</cp:revision>
  <dcterms:created xsi:type="dcterms:W3CDTF">2019-01-24T20:34:00Z</dcterms:created>
  <dcterms:modified xsi:type="dcterms:W3CDTF">2019-01-24T20:35:00Z</dcterms:modified>
</cp:coreProperties>
</file>